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4A0" w:rsidRPr="00B959A0" w:rsidRDefault="00B959A0" w:rsidP="00A874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ecilia-Roman" w:hAnsi="Times New Roman" w:cs="Times New Roman"/>
          <w:b/>
          <w:sz w:val="24"/>
          <w:szCs w:val="24"/>
        </w:rPr>
      </w:pPr>
      <w:bookmarkStart w:id="0" w:name="_GoBack"/>
      <w:bookmarkEnd w:id="0"/>
      <w:r w:rsidRPr="00B959A0">
        <w:rPr>
          <w:rFonts w:ascii="Times New Roman" w:eastAsia="Caecilia-Roman" w:hAnsi="Times New Roman" w:cs="Times New Roman"/>
          <w:b/>
          <w:sz w:val="24"/>
          <w:szCs w:val="24"/>
        </w:rPr>
        <w:t>Appendix B</w:t>
      </w:r>
      <w:r w:rsidR="00A874A0" w:rsidRPr="00B959A0">
        <w:rPr>
          <w:rFonts w:ascii="Times New Roman" w:eastAsia="Caecilia-Roman" w:hAnsi="Times New Roman" w:cs="Times New Roman"/>
          <w:b/>
          <w:sz w:val="24"/>
          <w:szCs w:val="24"/>
        </w:rPr>
        <w:t xml:space="preserve">: </w:t>
      </w:r>
      <w:r w:rsidR="00FC5792">
        <w:rPr>
          <w:rFonts w:ascii="Times New Roman" w:eastAsia="Caecilia-Roman" w:hAnsi="Times New Roman" w:cs="Times New Roman"/>
          <w:b/>
          <w:sz w:val="24"/>
          <w:szCs w:val="24"/>
        </w:rPr>
        <w:t xml:space="preserve">Experimental </w:t>
      </w:r>
      <w:r w:rsidR="00A874A0" w:rsidRPr="00B959A0">
        <w:rPr>
          <w:rFonts w:ascii="Times New Roman" w:eastAsia="Caecilia-Roman" w:hAnsi="Times New Roman" w:cs="Times New Roman"/>
          <w:b/>
          <w:sz w:val="24"/>
          <w:szCs w:val="24"/>
        </w:rPr>
        <w:t>Data and Model Outputs</w:t>
      </w:r>
    </w:p>
    <w:p w:rsidR="00A874A0" w:rsidRPr="00B959A0" w:rsidRDefault="00A874A0" w:rsidP="00A874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ecilia-Roman" w:hAnsi="Times New Roman" w:cs="Times New Roman"/>
          <w:b/>
          <w:sz w:val="24"/>
          <w:szCs w:val="24"/>
        </w:rPr>
      </w:pPr>
    </w:p>
    <w:p w:rsidR="00A874A0" w:rsidRPr="00B959A0" w:rsidRDefault="00B959A0" w:rsidP="00A874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ecilia-Roman" w:hAnsi="Times New Roman" w:cs="Times New Roman"/>
          <w:i/>
          <w:sz w:val="24"/>
          <w:szCs w:val="24"/>
        </w:rPr>
      </w:pPr>
      <w:r w:rsidRPr="00B959A0">
        <w:rPr>
          <w:rFonts w:ascii="Times New Roman" w:eastAsia="Caecilia-Roman" w:hAnsi="Times New Roman" w:cs="Times New Roman"/>
          <w:i/>
          <w:sz w:val="24"/>
          <w:szCs w:val="24"/>
        </w:rPr>
        <w:t>Figure 4 – Individual growth and reproduction</w:t>
      </w:r>
    </w:p>
    <w:p w:rsidR="009174E8" w:rsidRDefault="009174E8" w:rsidP="00A874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ecilia-Roman" w:hAnsi="Times New Roman" w:cs="Times New Roman"/>
          <w:b/>
          <w:sz w:val="24"/>
          <w:szCs w:val="24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234"/>
        <w:gridCol w:w="847"/>
        <w:gridCol w:w="1004"/>
        <w:gridCol w:w="1310"/>
        <w:gridCol w:w="889"/>
        <w:gridCol w:w="891"/>
        <w:gridCol w:w="1266"/>
        <w:gridCol w:w="869"/>
        <w:gridCol w:w="870"/>
      </w:tblGrid>
      <w:tr w:rsidR="009174E8" w:rsidRPr="009174E8" w:rsidTr="009174E8">
        <w:trPr>
          <w:trHeight w:val="227"/>
        </w:trPr>
        <w:tc>
          <w:tcPr>
            <w:tcW w:w="9180" w:type="dxa"/>
            <w:gridSpan w:val="9"/>
            <w:tcBorders>
              <w:left w:val="nil"/>
              <w:right w:val="nil"/>
            </w:tcBorders>
          </w:tcPr>
          <w:p w:rsidR="009174E8" w:rsidRPr="00E658A5" w:rsidRDefault="009174E8" w:rsidP="00C61B4A">
            <w:pPr>
              <w:autoSpaceDE w:val="0"/>
              <w:autoSpaceDN w:val="0"/>
              <w:adjustRightInd w:val="0"/>
              <w:jc w:val="both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Table B1.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Comparison of mean individual biomass (g) measures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recorded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by Gunadi et al. (2002) and Gunadi &amp; Edwards (2003) with model out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puts, as presented in Fig 4a &amp; 4e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of the manuscript respectively.</w:t>
            </w: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9174E8" w:rsidRPr="009174E8" w:rsidTr="009174E8">
        <w:trPr>
          <w:trHeight w:val="227"/>
        </w:trPr>
        <w:tc>
          <w:tcPr>
            <w:tcW w:w="3085" w:type="dxa"/>
            <w:gridSpan w:val="3"/>
            <w:tcBorders>
              <w:left w:val="nil"/>
              <w:right w:val="nil"/>
            </w:tcBorders>
          </w:tcPr>
          <w:p w:rsidR="009174E8" w:rsidRPr="009174E8" w:rsidRDefault="009174E8" w:rsidP="009174E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>Gunadi et al. (2002)</w:t>
            </w:r>
          </w:p>
        </w:tc>
        <w:tc>
          <w:tcPr>
            <w:tcW w:w="6095" w:type="dxa"/>
            <w:gridSpan w:val="6"/>
            <w:tcBorders>
              <w:left w:val="nil"/>
              <w:right w:val="nil"/>
            </w:tcBorders>
          </w:tcPr>
          <w:p w:rsidR="009174E8" w:rsidRPr="009174E8" w:rsidRDefault="009174E8" w:rsidP="009174E8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>Gunadi and Edwards (2003)</w:t>
            </w:r>
          </w:p>
        </w:tc>
      </w:tr>
      <w:tr w:rsidR="009174E8" w:rsidRPr="009174E8" w:rsidTr="009174E8">
        <w:trPr>
          <w:trHeight w:val="227"/>
        </w:trPr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</w:tcPr>
          <w:p w:rsidR="009174E8" w:rsidRPr="00FB185B" w:rsidRDefault="009174E8" w:rsidP="00FB185B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 w:rsidRPr="00FB185B"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>Time (days)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</w:tcPr>
          <w:p w:rsidR="009174E8" w:rsidRPr="00FB185B" w:rsidRDefault="009174E8" w:rsidP="00FB185B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 w:rsidRPr="00FB185B"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>Data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:rsidR="009174E8" w:rsidRPr="00FB185B" w:rsidRDefault="009174E8" w:rsidP="00FB185B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 w:rsidRPr="00FB185B"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:rsidR="009174E8" w:rsidRPr="00FB185B" w:rsidRDefault="009174E8" w:rsidP="00FB1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b/>
                <w:sz w:val="20"/>
                <w:szCs w:val="20"/>
              </w:rPr>
              <w:t>Time (days)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:rsidR="009174E8" w:rsidRPr="00FB185B" w:rsidRDefault="009174E8" w:rsidP="00FB1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:rsidR="009174E8" w:rsidRPr="00FB185B" w:rsidRDefault="009174E8" w:rsidP="00FB1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:rsidR="009174E8" w:rsidRPr="00FB185B" w:rsidRDefault="009174E8" w:rsidP="00FB1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b/>
                <w:sz w:val="20"/>
                <w:szCs w:val="20"/>
              </w:rPr>
              <w:t>Time (days)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:rsidR="009174E8" w:rsidRPr="00FB185B" w:rsidRDefault="009174E8" w:rsidP="00FB1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</w:tcPr>
          <w:p w:rsidR="009174E8" w:rsidRPr="00FB185B" w:rsidRDefault="009174E8" w:rsidP="00FB1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FB185B" w:rsidRPr="009174E8" w:rsidTr="009174E8">
        <w:trPr>
          <w:trHeight w:val="227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85B" w:rsidRPr="00FB185B" w:rsidRDefault="00FB185B" w:rsidP="00FB1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B1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185B" w:rsidRPr="00FB185B" w:rsidRDefault="00FB185B" w:rsidP="00FB18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85B" w:rsidRPr="00FB185B" w:rsidRDefault="00FB185B" w:rsidP="00FB185B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85B" w:rsidRPr="00FB185B" w:rsidRDefault="00FB185B" w:rsidP="00FB185B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85B" w:rsidRPr="00FB185B" w:rsidRDefault="00FB185B" w:rsidP="00FB185B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</w:p>
        </w:tc>
      </w:tr>
    </w:tbl>
    <w:p w:rsidR="00FB185B" w:rsidRPr="00781283" w:rsidRDefault="00FB185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15"/>
        <w:gridCol w:w="1253"/>
        <w:gridCol w:w="1027"/>
        <w:gridCol w:w="1028"/>
        <w:gridCol w:w="1028"/>
        <w:gridCol w:w="1028"/>
      </w:tblGrid>
      <w:tr w:rsidR="00FC5792" w:rsidRPr="00E3563C" w:rsidTr="00FC5792">
        <w:trPr>
          <w:trHeight w:val="227"/>
        </w:trPr>
        <w:tc>
          <w:tcPr>
            <w:tcW w:w="7763" w:type="dxa"/>
            <w:gridSpan w:val="7"/>
            <w:tcBorders>
              <w:bottom w:val="single" w:sz="4" w:space="0" w:color="auto"/>
            </w:tcBorders>
          </w:tcPr>
          <w:p w:rsidR="00FC5792" w:rsidRPr="00E658A5" w:rsidRDefault="00FC5792" w:rsidP="00FC5792">
            <w:pPr>
              <w:autoSpaceDE w:val="0"/>
              <w:autoSpaceDN w:val="0"/>
              <w:adjustRightInd w:val="0"/>
              <w:jc w:val="both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Table B2.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Comparison of mean individual biomass (g)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and cocoon production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measures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recorded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by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Reinecke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&amp;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Viljoen (1990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) with mode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l outputs</w:t>
            </w:r>
            <w:r w:rsidR="00A97C71">
              <w:rPr>
                <w:rFonts w:ascii="Times New Roman" w:eastAsia="Caecilia-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as presented in Fig 4e,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4b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&amp; 4d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of the manuscript respectively.</w:t>
            </w: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8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me (days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g 4e</w:t>
            </w:r>
            <w:r w:rsidRPr="00E65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r w:rsidRPr="00E658A5">
              <w:rPr>
                <w:rFonts w:ascii="Times New Roman" w:hAnsi="Times New Roman" w:cs="Times New Roman"/>
                <w:b/>
                <w:sz w:val="20"/>
                <w:szCs w:val="20"/>
              </w:rPr>
              <w:t>Individual Biomass (g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b/>
                <w:sz w:val="20"/>
                <w:szCs w:val="20"/>
              </w:rPr>
              <w:t>Fig 4b: Number of Cocoons per 10 days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b/>
                <w:sz w:val="20"/>
                <w:szCs w:val="20"/>
              </w:rPr>
              <w:t>Fig 4d: Number of Cocoons per 10 days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5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1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015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53" w:type="dxa"/>
            <w:noWrap/>
            <w:vAlign w:val="bottom"/>
          </w:tcPr>
          <w:p w:rsidR="00FC5792" w:rsidRPr="00E658A5" w:rsidRDefault="00FC5792" w:rsidP="00E658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5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015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FC5792" w:rsidRPr="00E3563C" w:rsidTr="00FC5792">
        <w:trPr>
          <w:trHeight w:val="227"/>
        </w:trPr>
        <w:tc>
          <w:tcPr>
            <w:tcW w:w="1384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015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3" w:type="dxa"/>
            <w:noWrap/>
            <w:hideMark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28" w:type="dxa"/>
            <w:noWrap/>
          </w:tcPr>
          <w:p w:rsidR="00FC5792" w:rsidRPr="00E658A5" w:rsidRDefault="00FC5792" w:rsidP="00E658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</w:tbl>
    <w:p w:rsidR="00FA4BFF" w:rsidRDefault="00FA4BFF">
      <w:pPr>
        <w:rPr>
          <w:rFonts w:ascii="Times New Roman" w:hAnsi="Times New Roman" w:cs="Times New Roman"/>
          <w:sz w:val="24"/>
          <w:szCs w:val="24"/>
        </w:rPr>
      </w:pPr>
    </w:p>
    <w:p w:rsidR="00D041DD" w:rsidRPr="00D041DD" w:rsidRDefault="00D041D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igure 5 – Copper Oxychloride and Chlorpyrifos Effects on Individual Biomass</w:t>
      </w:r>
    </w:p>
    <w:tbl>
      <w:tblPr>
        <w:tblStyle w:val="TableGrid"/>
        <w:tblW w:w="747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15"/>
        <w:gridCol w:w="1016"/>
        <w:gridCol w:w="1016"/>
        <w:gridCol w:w="1016"/>
        <w:gridCol w:w="1016"/>
        <w:gridCol w:w="1016"/>
      </w:tblGrid>
      <w:tr w:rsidR="00FC5792" w:rsidRPr="00B959A0" w:rsidTr="00FC5792">
        <w:trPr>
          <w:trHeight w:val="227"/>
        </w:trPr>
        <w:tc>
          <w:tcPr>
            <w:tcW w:w="74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5792" w:rsidRPr="00E658A5" w:rsidRDefault="00FC5792" w:rsidP="00FC5792">
            <w:pPr>
              <w:autoSpaceDE w:val="0"/>
              <w:autoSpaceDN w:val="0"/>
              <w:adjustRightInd w:val="0"/>
              <w:jc w:val="both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Table B3.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Comparison of mean individual biomass (g)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measures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at different concentrations of copper oxychloride recorded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by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Helling et al. (2000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) with mode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l outputs</w:t>
            </w:r>
            <w:r w:rsidR="00A97C71">
              <w:rPr>
                <w:rFonts w:ascii="Times New Roman" w:eastAsia="Caecilia-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as presented in Fig 5a &amp; 5b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of the manuscript respectively.</w:t>
            </w: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me (days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 mg/kg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3 mg/kg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 mg/kg</w:t>
            </w:r>
          </w:p>
        </w:tc>
      </w:tr>
      <w:tr w:rsidR="008A2777" w:rsidRPr="00B959A0" w:rsidTr="00FC5792">
        <w:trPr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A2777" w:rsidRPr="00E3563C" w:rsidRDefault="008A2777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2777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2777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2777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2777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2777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8A2777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</w:tcBorders>
            <w:noWrap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6" w:type="dxa"/>
            <w:tcBorders>
              <w:top w:val="single" w:sz="4" w:space="0" w:color="auto"/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  <w:bottom w:val="single" w:sz="4" w:space="0" w:color="auto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016" w:type="dxa"/>
            <w:tcBorders>
              <w:bottom w:val="single" w:sz="4" w:space="0" w:color="auto"/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me (days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3 mg/kg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0 mg/kg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30 mg/kg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16" w:type="dxa"/>
            <w:tcBorders>
              <w:top w:val="single" w:sz="4" w:space="0" w:color="auto"/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15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16" w:type="dxa"/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16" w:type="dxa"/>
            <w:tcBorders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781283" w:rsidRPr="00B959A0" w:rsidTr="00FC5792">
        <w:trPr>
          <w:trHeight w:val="227"/>
        </w:trPr>
        <w:tc>
          <w:tcPr>
            <w:tcW w:w="1384" w:type="dxa"/>
            <w:tcBorders>
              <w:left w:val="nil"/>
              <w:bottom w:val="single" w:sz="4" w:space="0" w:color="auto"/>
            </w:tcBorders>
            <w:noWrap/>
            <w:hideMark/>
          </w:tcPr>
          <w:p w:rsidR="00781283" w:rsidRPr="00E3563C" w:rsidRDefault="00781283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16" w:type="dxa"/>
            <w:tcBorders>
              <w:bottom w:val="single" w:sz="4" w:space="0" w:color="auto"/>
              <w:right w:val="nil"/>
            </w:tcBorders>
            <w:noWrap/>
            <w:vAlign w:val="bottom"/>
          </w:tcPr>
          <w:p w:rsidR="00781283" w:rsidRPr="00E3563C" w:rsidRDefault="00781283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</w:tbl>
    <w:p w:rsidR="00597B06" w:rsidRPr="00B959A0" w:rsidRDefault="00597B0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1030"/>
        <w:gridCol w:w="1031"/>
        <w:gridCol w:w="1031"/>
        <w:gridCol w:w="1031"/>
        <w:gridCol w:w="1031"/>
        <w:gridCol w:w="1031"/>
      </w:tblGrid>
      <w:tr w:rsidR="00FC5792" w:rsidRPr="00E3563C" w:rsidTr="00A97C71">
        <w:trPr>
          <w:trHeight w:val="227"/>
        </w:trPr>
        <w:tc>
          <w:tcPr>
            <w:tcW w:w="747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C5792" w:rsidRPr="00E658A5" w:rsidRDefault="00FC5792" w:rsidP="00FC5792">
            <w:pPr>
              <w:autoSpaceDE w:val="0"/>
              <w:autoSpaceDN w:val="0"/>
              <w:adjustRightInd w:val="0"/>
              <w:jc w:val="both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Table B4.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Comparison of mean individual biomass (g)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measures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at different concentrations of copper oxychloride recorded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by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Maboeta et al. (2004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) with mode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l outputs</w:t>
            </w:r>
            <w:r w:rsidR="00A97C71">
              <w:rPr>
                <w:rFonts w:ascii="Times New Roman" w:eastAsia="Caecilia-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as presented in Fig 5c &amp; 5d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of the manuscript respectively.</w:t>
            </w: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me (days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 mg/kg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70 mg/kg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55 mg/kg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30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0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30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me (days)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83 mg/kg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74 mg/kg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50 mg/kg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30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0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30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FC5792" w:rsidRPr="00E3563C" w:rsidTr="00A97C71">
        <w:trPr>
          <w:trHeight w:val="227"/>
        </w:trPr>
        <w:tc>
          <w:tcPr>
            <w:tcW w:w="1294" w:type="dxa"/>
            <w:noWrap/>
            <w:hideMark/>
          </w:tcPr>
          <w:p w:rsidR="00FC5792" w:rsidRPr="00E3563C" w:rsidRDefault="00FC5792" w:rsidP="00E356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5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30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31" w:type="dxa"/>
            <w:noWrap/>
            <w:vAlign w:val="bottom"/>
          </w:tcPr>
          <w:p w:rsidR="00FC5792" w:rsidRPr="00E3563C" w:rsidRDefault="00FC5792" w:rsidP="00E356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6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</w:tbl>
    <w:p w:rsidR="008A2777" w:rsidRPr="0051228C" w:rsidRDefault="008A277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20"/>
        <w:gridCol w:w="1026"/>
        <w:gridCol w:w="1027"/>
        <w:gridCol w:w="1026"/>
        <w:gridCol w:w="1027"/>
        <w:gridCol w:w="1026"/>
        <w:gridCol w:w="1027"/>
      </w:tblGrid>
      <w:tr w:rsidR="00FC5792" w:rsidRPr="0051228C" w:rsidTr="00A97C71">
        <w:trPr>
          <w:trHeight w:val="227"/>
        </w:trPr>
        <w:tc>
          <w:tcPr>
            <w:tcW w:w="7479" w:type="dxa"/>
            <w:gridSpan w:val="7"/>
            <w:tcBorders>
              <w:left w:val="nil"/>
              <w:right w:val="nil"/>
            </w:tcBorders>
          </w:tcPr>
          <w:p w:rsidR="00FC5792" w:rsidRPr="00E658A5" w:rsidRDefault="00A97C71" w:rsidP="00FC5792">
            <w:pPr>
              <w:autoSpaceDE w:val="0"/>
              <w:autoSpaceDN w:val="0"/>
              <w:adjustRightInd w:val="0"/>
              <w:jc w:val="both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>Table B5</w:t>
            </w:r>
            <w:r w:rsidR="00FC5792"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. </w:t>
            </w:r>
            <w:r w:rsidR="00FC5792"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Comparison of mean individual biomass (g)</w:t>
            </w:r>
            <w:r w:rsid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</w:t>
            </w:r>
            <w:r w:rsidR="00FC5792"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measures</w:t>
            </w:r>
            <w:r w:rsid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at different concentrations of chlorpyrifos recorded</w:t>
            </w:r>
            <w:r w:rsidR="00FC5792"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by </w:t>
            </w:r>
            <w:r w:rsid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Zhou et al. (2007</w:t>
            </w:r>
            <w:r w:rsidR="00FC5792"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) with mode</w:t>
            </w:r>
            <w:r w:rsid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l outputs as presented in Fig 5e &amp; 5f </w:t>
            </w:r>
            <w:r w:rsidR="00FC5792"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of the manuscript respectively.</w:t>
            </w:r>
            <w:r w:rsidR="00FC5792"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left w:val="nil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me (days)</w:t>
            </w:r>
          </w:p>
        </w:tc>
        <w:tc>
          <w:tcPr>
            <w:tcW w:w="2053" w:type="dxa"/>
            <w:gridSpan w:val="2"/>
            <w:tcBorders>
              <w:left w:val="nil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 mg/kg</w:t>
            </w:r>
          </w:p>
        </w:tc>
        <w:tc>
          <w:tcPr>
            <w:tcW w:w="2053" w:type="dxa"/>
            <w:gridSpan w:val="2"/>
            <w:tcBorders>
              <w:left w:val="nil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 mg/kg</w:t>
            </w:r>
          </w:p>
        </w:tc>
        <w:tc>
          <w:tcPr>
            <w:tcW w:w="2053" w:type="dxa"/>
            <w:gridSpan w:val="2"/>
            <w:tcBorders>
              <w:left w:val="nil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0 mg/kg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me (days)</w:t>
            </w:r>
          </w:p>
        </w:tc>
        <w:tc>
          <w:tcPr>
            <w:tcW w:w="20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0 mg/kg</w:t>
            </w:r>
          </w:p>
        </w:tc>
        <w:tc>
          <w:tcPr>
            <w:tcW w:w="20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0 mg/kg</w:t>
            </w:r>
          </w:p>
        </w:tc>
        <w:tc>
          <w:tcPr>
            <w:tcW w:w="20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0 mg/kg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51228C" w:rsidRPr="0051228C" w:rsidTr="00A97C71">
        <w:trPr>
          <w:trHeight w:val="227"/>
        </w:trPr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hideMark/>
          </w:tcPr>
          <w:p w:rsidR="0051228C" w:rsidRPr="0051228C" w:rsidRDefault="0051228C" w:rsidP="005122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1228C" w:rsidRPr="0051228C" w:rsidRDefault="0051228C" w:rsidP="005122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2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</w:tbl>
    <w:p w:rsidR="00FC6B8C" w:rsidRDefault="00FC6B8C">
      <w:pPr>
        <w:rPr>
          <w:rFonts w:ascii="Times New Roman" w:hAnsi="Times New Roman" w:cs="Times New Roman"/>
          <w:sz w:val="24"/>
          <w:szCs w:val="24"/>
        </w:rPr>
      </w:pPr>
    </w:p>
    <w:p w:rsidR="00D041DD" w:rsidRPr="00D041DD" w:rsidRDefault="00D041D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igure 6 – Copper Oxychloride &amp; Chlorpyrifos Effects on Reproduction and Chlorpyrifos Effects on Final Biomas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00"/>
        <w:gridCol w:w="1001"/>
        <w:gridCol w:w="1401"/>
        <w:gridCol w:w="995"/>
        <w:gridCol w:w="995"/>
      </w:tblGrid>
      <w:tr w:rsidR="00A97C71" w:rsidRPr="001135FA" w:rsidTr="00A97C71">
        <w:trPr>
          <w:trHeight w:val="227"/>
        </w:trPr>
        <w:tc>
          <w:tcPr>
            <w:tcW w:w="67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7C71" w:rsidRPr="00E658A5" w:rsidRDefault="00A97C71" w:rsidP="00A97C71">
            <w:pPr>
              <w:autoSpaceDE w:val="0"/>
              <w:autoSpaceDN w:val="0"/>
              <w:adjustRightInd w:val="0"/>
              <w:jc w:val="both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Table B6.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Comparison of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cocoon production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measures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after 56 days exposure to different concentrations of copper oxychloride recorded by Helling et al. (2000) and chlorpyrifos recorded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by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Zhou et al. (2007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) with mode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l outputs, as presented in Fig 6a &amp; 6b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of the manuscript respectively.</w:t>
            </w: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A97C71" w:rsidRPr="001135FA" w:rsidTr="00A97C71">
        <w:trPr>
          <w:trHeight w:val="227"/>
        </w:trPr>
        <w:tc>
          <w:tcPr>
            <w:tcW w:w="3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97C71" w:rsidRPr="001135FA" w:rsidRDefault="00A97C71" w:rsidP="00A97C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5FA">
              <w:rPr>
                <w:rFonts w:ascii="Times New Roman" w:hAnsi="Times New Roman" w:cs="Times New Roman"/>
                <w:b/>
                <w:sz w:val="20"/>
                <w:szCs w:val="20"/>
              </w:rPr>
              <w:t>Helling et al. (2000)</w:t>
            </w:r>
          </w:p>
        </w:tc>
        <w:tc>
          <w:tcPr>
            <w:tcW w:w="339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97C71" w:rsidRPr="001135FA" w:rsidRDefault="00A97C71" w:rsidP="00A97C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5FA">
              <w:rPr>
                <w:rFonts w:ascii="Times New Roman" w:hAnsi="Times New Roman" w:cs="Times New Roman"/>
                <w:b/>
                <w:sz w:val="20"/>
                <w:szCs w:val="20"/>
              </w:rPr>
              <w:t>Zhou et al. (2007)</w:t>
            </w:r>
          </w:p>
        </w:tc>
      </w:tr>
      <w:tr w:rsidR="00A97C71" w:rsidRPr="001135FA" w:rsidTr="00A97C71">
        <w:trPr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ntration (mg/kg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ntration (mg/kg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</w:tr>
      <w:tr w:rsidR="00A97C71" w:rsidRPr="001135FA" w:rsidTr="00A97C71">
        <w:trPr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6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5" w:type="dxa"/>
            <w:tcBorders>
              <w:top w:val="single" w:sz="4" w:space="0" w:color="auto"/>
              <w:righ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</w:tr>
      <w:tr w:rsidR="00A97C71" w:rsidRPr="001135FA" w:rsidTr="00A97C71">
        <w:trPr>
          <w:trHeight w:val="227"/>
        </w:trPr>
        <w:tc>
          <w:tcPr>
            <w:tcW w:w="1384" w:type="dxa"/>
            <w:tcBorders>
              <w:lef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00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3</w:t>
            </w:r>
          </w:p>
        </w:tc>
        <w:tc>
          <w:tcPr>
            <w:tcW w:w="1001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401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5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5" w:type="dxa"/>
            <w:tcBorders>
              <w:righ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</w:tr>
      <w:tr w:rsidR="00A97C71" w:rsidRPr="001135FA" w:rsidTr="00A97C71">
        <w:trPr>
          <w:trHeight w:val="227"/>
        </w:trPr>
        <w:tc>
          <w:tcPr>
            <w:tcW w:w="1384" w:type="dxa"/>
            <w:tcBorders>
              <w:lef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0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01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401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5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5" w:type="dxa"/>
            <w:tcBorders>
              <w:righ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</w:tr>
      <w:tr w:rsidR="00A97C71" w:rsidRPr="001135FA" w:rsidTr="00A97C71">
        <w:trPr>
          <w:trHeight w:val="227"/>
        </w:trPr>
        <w:tc>
          <w:tcPr>
            <w:tcW w:w="1384" w:type="dxa"/>
            <w:tcBorders>
              <w:lef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00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001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401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95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righ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A97C71" w:rsidRPr="001135FA" w:rsidTr="00A97C71">
        <w:trPr>
          <w:trHeight w:val="227"/>
        </w:trPr>
        <w:tc>
          <w:tcPr>
            <w:tcW w:w="1384" w:type="dxa"/>
            <w:tcBorders>
              <w:lef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00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1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401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95" w:type="dxa"/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righ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A97C71" w:rsidRPr="001135FA" w:rsidTr="00A97C71">
        <w:trPr>
          <w:trHeight w:val="227"/>
        </w:trPr>
        <w:tc>
          <w:tcPr>
            <w:tcW w:w="1384" w:type="dxa"/>
            <w:tcBorders>
              <w:left w:val="nil"/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bottom w:val="single" w:sz="4" w:space="0" w:color="auto"/>
              <w:right w:val="nil"/>
            </w:tcBorders>
            <w:noWrap/>
          </w:tcPr>
          <w:p w:rsidR="00A97C71" w:rsidRPr="001135FA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3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</w:tbl>
    <w:p w:rsidR="00FC6B8C" w:rsidRPr="00B959A0" w:rsidRDefault="00FC6B8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05"/>
        <w:gridCol w:w="1205"/>
        <w:gridCol w:w="1205"/>
        <w:gridCol w:w="1205"/>
      </w:tblGrid>
      <w:tr w:rsidR="00A97C71" w:rsidRPr="00D041DD" w:rsidTr="00A97C71">
        <w:trPr>
          <w:trHeight w:val="227"/>
        </w:trPr>
        <w:tc>
          <w:tcPr>
            <w:tcW w:w="6204" w:type="dxa"/>
            <w:gridSpan w:val="5"/>
          </w:tcPr>
          <w:p w:rsidR="00A97C71" w:rsidRPr="00E658A5" w:rsidRDefault="00A97C71" w:rsidP="00A97C71">
            <w:pPr>
              <w:autoSpaceDE w:val="0"/>
              <w:autoSpaceDN w:val="0"/>
              <w:adjustRightInd w:val="0"/>
              <w:jc w:val="both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Table B7.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Comparison of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mean individual biomass (g) and cocoon production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measures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after 56 days exposure to different concentrations chlorpyrifos recorded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by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Zhou et al. (2011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) with mode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l outputs, as presented in Fig 6c &amp; 6d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of the manuscript respectively.</w:t>
            </w: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A97C71" w:rsidRPr="00D041DD" w:rsidTr="00A97C71">
        <w:trPr>
          <w:trHeight w:val="227"/>
        </w:trPr>
        <w:tc>
          <w:tcPr>
            <w:tcW w:w="1384" w:type="dxa"/>
          </w:tcPr>
          <w:p w:rsidR="00A97C71" w:rsidRPr="00D041DD" w:rsidRDefault="00A97C71" w:rsidP="00A97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:rsidR="00A97C71" w:rsidRPr="00D041DD" w:rsidRDefault="00A97C71" w:rsidP="00A97C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b/>
                <w:sz w:val="20"/>
                <w:szCs w:val="20"/>
              </w:rPr>
              <w:t>Fig 6c: Mean Individual Biomass (g)</w:t>
            </w:r>
          </w:p>
        </w:tc>
        <w:tc>
          <w:tcPr>
            <w:tcW w:w="2410" w:type="dxa"/>
            <w:gridSpan w:val="2"/>
          </w:tcPr>
          <w:p w:rsidR="00A97C71" w:rsidRPr="00D041DD" w:rsidRDefault="00A97C71" w:rsidP="00A97C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b/>
                <w:sz w:val="20"/>
                <w:szCs w:val="20"/>
              </w:rPr>
              <w:t>Fig 6d: Mean Number of Cocoons per Individual</w:t>
            </w:r>
          </w:p>
        </w:tc>
      </w:tr>
      <w:tr w:rsidR="00A97C71" w:rsidRPr="00D041DD" w:rsidTr="00A97C71">
        <w:trPr>
          <w:trHeight w:val="227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centration (mg/kg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</w:tr>
      <w:tr w:rsidR="00A97C71" w:rsidRPr="00D041DD" w:rsidTr="00A97C71">
        <w:trPr>
          <w:trHeight w:val="227"/>
        </w:trPr>
        <w:tc>
          <w:tcPr>
            <w:tcW w:w="1384" w:type="dxa"/>
            <w:tcBorders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5" w:type="dxa"/>
            <w:tcBorders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1205" w:type="dxa"/>
            <w:tcBorders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1205" w:type="dxa"/>
            <w:tcBorders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5</w:t>
            </w:r>
          </w:p>
        </w:tc>
        <w:tc>
          <w:tcPr>
            <w:tcW w:w="1205" w:type="dxa"/>
            <w:tcBorders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</w:tr>
      <w:tr w:rsidR="00A97C71" w:rsidRPr="00D041DD" w:rsidTr="00A97C71">
        <w:trPr>
          <w:trHeight w:val="227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A97C71" w:rsidRPr="00D041DD" w:rsidTr="00A97C71">
        <w:trPr>
          <w:trHeight w:val="227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</w:tr>
      <w:tr w:rsidR="00A97C71" w:rsidRPr="00D041DD" w:rsidTr="00A97C71">
        <w:trPr>
          <w:trHeight w:val="227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A97C71" w:rsidRPr="00D041DD" w:rsidTr="00A97C71">
        <w:trPr>
          <w:trHeight w:val="227"/>
        </w:trPr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A97C71" w:rsidRPr="00D041DD" w:rsidTr="00A97C71">
        <w:trPr>
          <w:trHeight w:val="227"/>
        </w:trPr>
        <w:tc>
          <w:tcPr>
            <w:tcW w:w="1384" w:type="dxa"/>
            <w:tcBorders>
              <w:top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05" w:type="dxa"/>
            <w:tcBorders>
              <w:top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1205" w:type="dxa"/>
            <w:tcBorders>
              <w:top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1205" w:type="dxa"/>
            <w:tcBorders>
              <w:top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5" w:type="dxa"/>
            <w:tcBorders>
              <w:top w:val="nil"/>
            </w:tcBorders>
            <w:noWrap/>
            <w:hideMark/>
          </w:tcPr>
          <w:p w:rsidR="00A97C71" w:rsidRPr="00D041DD" w:rsidRDefault="00A97C71" w:rsidP="00A97C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4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FC6B8C" w:rsidRDefault="00FC6B8C">
      <w:pPr>
        <w:rPr>
          <w:rFonts w:ascii="Times New Roman" w:hAnsi="Times New Roman" w:cs="Times New Roman"/>
          <w:sz w:val="24"/>
          <w:szCs w:val="24"/>
        </w:rPr>
      </w:pPr>
    </w:p>
    <w:p w:rsidR="009174E8" w:rsidRDefault="009174E8">
      <w:pPr>
        <w:rPr>
          <w:rFonts w:ascii="Times New Roman" w:hAnsi="Times New Roman" w:cs="Times New Roman"/>
          <w:i/>
          <w:sz w:val="24"/>
          <w:szCs w:val="24"/>
        </w:rPr>
      </w:pPr>
    </w:p>
    <w:p w:rsidR="009174E8" w:rsidRDefault="009174E8">
      <w:pPr>
        <w:rPr>
          <w:rFonts w:ascii="Times New Roman" w:hAnsi="Times New Roman" w:cs="Times New Roman"/>
          <w:i/>
          <w:sz w:val="24"/>
          <w:szCs w:val="24"/>
        </w:rPr>
      </w:pPr>
    </w:p>
    <w:p w:rsidR="009174E8" w:rsidRDefault="009174E8">
      <w:pPr>
        <w:rPr>
          <w:rFonts w:ascii="Times New Roman" w:hAnsi="Times New Roman" w:cs="Times New Roman"/>
          <w:i/>
          <w:sz w:val="24"/>
          <w:szCs w:val="24"/>
        </w:rPr>
      </w:pPr>
    </w:p>
    <w:p w:rsidR="00D041DD" w:rsidRPr="00D041DD" w:rsidRDefault="00D041D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igure 7 – Field Population Density &amp; Biom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A97C71" w:rsidRPr="00D041DD" w:rsidTr="00A97C71">
        <w:tc>
          <w:tcPr>
            <w:tcW w:w="9242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A97C71" w:rsidRPr="00E658A5" w:rsidRDefault="00A97C71" w:rsidP="00A97C71">
            <w:pPr>
              <w:autoSpaceDE w:val="0"/>
              <w:autoSpaceDN w:val="0"/>
              <w:adjustRightInd w:val="0"/>
              <w:jc w:val="both"/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Table B8.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Comparison of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field population density and biomass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measures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recorded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 by 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>Monroy et al. (2006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) with mode</w:t>
            </w:r>
            <w:r>
              <w:rPr>
                <w:rFonts w:ascii="Times New Roman" w:eastAsia="Caecilia-Roman" w:hAnsi="Times New Roman" w:cs="Times New Roman"/>
                <w:sz w:val="20"/>
                <w:szCs w:val="20"/>
              </w:rPr>
              <w:t xml:space="preserve">l outputs, as presented in Figs 7a – 7g </w:t>
            </w:r>
            <w:r w:rsidRPr="00FC5792">
              <w:rPr>
                <w:rFonts w:ascii="Times New Roman" w:eastAsia="Caecilia-Roman" w:hAnsi="Times New Roman" w:cs="Times New Roman"/>
                <w:sz w:val="20"/>
                <w:szCs w:val="20"/>
              </w:rPr>
              <w:t>of the manuscript.</w:t>
            </w:r>
            <w:r>
              <w:rPr>
                <w:rFonts w:ascii="Times New Roman" w:eastAsia="Caecilia-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D041DD" w:rsidRPr="00D041DD" w:rsidTr="00A97C71"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b/>
                <w:sz w:val="20"/>
                <w:szCs w:val="20"/>
              </w:rPr>
              <w:t>Mean Population Density (Individuals per m</w:t>
            </w:r>
            <w:r w:rsidRPr="00D041D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041D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C6B8C" w:rsidRPr="00D041DD" w:rsidTr="00A97C71"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B8C" w:rsidRPr="00D041DD" w:rsidRDefault="00FC6B8C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B8C" w:rsidRPr="00D041DD" w:rsidRDefault="00D041DD" w:rsidP="00D041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B8C" w:rsidRPr="00D041DD" w:rsidRDefault="00D041DD" w:rsidP="00D041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ult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B8C" w:rsidRPr="00D041DD" w:rsidRDefault="00D041DD" w:rsidP="00D041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6B8C" w:rsidRPr="00D041DD" w:rsidRDefault="00D041DD" w:rsidP="00D041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coon</w:t>
            </w:r>
          </w:p>
        </w:tc>
      </w:tr>
      <w:tr w:rsidR="00B959A0" w:rsidRPr="00D041DD" w:rsidTr="00A97C71"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9A0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</w:tr>
      <w:tr w:rsidR="00B959A0" w:rsidRPr="00D041DD" w:rsidTr="00A97C71"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305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68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34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</w:tr>
      <w:tr w:rsidR="00B959A0" w:rsidRPr="00D041DD" w:rsidTr="00A97C71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39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39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6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7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3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</w:tr>
      <w:tr w:rsidR="00B959A0" w:rsidRPr="00D041DD" w:rsidTr="00A97C71"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84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70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38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26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30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22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39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2252</w:t>
            </w:r>
          </w:p>
        </w:tc>
      </w:tr>
      <w:tr w:rsidR="00B959A0" w:rsidRPr="00D041DD" w:rsidTr="00A97C71"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488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436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399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251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B959A0" w:rsidRPr="00D041DD" w:rsidRDefault="00B959A0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</w:tc>
      </w:tr>
      <w:tr w:rsidR="00D041DD" w:rsidRPr="00D041DD" w:rsidTr="00A97C71">
        <w:trPr>
          <w:gridAfter w:val="2"/>
          <w:wAfter w:w="2054" w:type="dxa"/>
        </w:trPr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r w:rsidRPr="00D041DD">
              <w:rPr>
                <w:rFonts w:ascii="Times New Roman" w:hAnsi="Times New Roman" w:cs="Times New Roman"/>
                <w:b/>
                <w:sz w:val="20"/>
                <w:szCs w:val="20"/>
              </w:rPr>
              <w:t>Population Biomass (kg per m</w:t>
            </w:r>
            <w:r w:rsidRPr="00D041D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041D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041DD" w:rsidRPr="00D041DD" w:rsidTr="00A97C71">
        <w:trPr>
          <w:gridAfter w:val="2"/>
          <w:wAfter w:w="2054" w:type="dxa"/>
        </w:trPr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ult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Juvenile</w:t>
            </w:r>
          </w:p>
        </w:tc>
      </w:tr>
      <w:tr w:rsidR="00D041DD" w:rsidRPr="00D041DD" w:rsidTr="00A97C71">
        <w:trPr>
          <w:gridAfter w:val="2"/>
          <w:wAfter w:w="2054" w:type="dxa"/>
        </w:trPr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</w:tr>
      <w:tr w:rsidR="00D041DD" w:rsidRPr="00D041DD" w:rsidTr="00A97C71">
        <w:trPr>
          <w:gridAfter w:val="2"/>
          <w:wAfter w:w="2054" w:type="dxa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041DD" w:rsidRPr="00D041DD" w:rsidTr="00A97C71">
        <w:trPr>
          <w:gridAfter w:val="2"/>
          <w:wAfter w:w="2054" w:type="dxa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D041DD" w:rsidRPr="00D041DD" w:rsidTr="00A97C71">
        <w:trPr>
          <w:gridAfter w:val="2"/>
          <w:wAfter w:w="2054" w:type="dxa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D041DD" w:rsidRPr="00D041DD" w:rsidTr="00A97C71">
        <w:trPr>
          <w:gridAfter w:val="2"/>
          <w:wAfter w:w="2054" w:type="dxa"/>
        </w:trPr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D041DD" w:rsidRPr="00D041DD" w:rsidRDefault="00D041DD" w:rsidP="00D041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1D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:rsidR="00FC6B8C" w:rsidRPr="00B959A0" w:rsidRDefault="00FC6B8C">
      <w:pPr>
        <w:rPr>
          <w:rFonts w:ascii="Times New Roman" w:hAnsi="Times New Roman" w:cs="Times New Roman"/>
          <w:sz w:val="24"/>
          <w:szCs w:val="24"/>
        </w:rPr>
      </w:pPr>
    </w:p>
    <w:sectPr w:rsidR="00FC6B8C" w:rsidRPr="00B959A0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99D" w:rsidRDefault="008D699D" w:rsidP="00A97C71">
      <w:pPr>
        <w:spacing w:after="0" w:line="240" w:lineRule="auto"/>
      </w:pPr>
      <w:r>
        <w:separator/>
      </w:r>
    </w:p>
  </w:endnote>
  <w:endnote w:type="continuationSeparator" w:id="0">
    <w:p w:rsidR="008D699D" w:rsidRDefault="008D699D" w:rsidP="00A97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ecilia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89410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9174E8" w:rsidRPr="009174E8" w:rsidRDefault="009174E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174E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174E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174E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D699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174E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174E8" w:rsidRDefault="009174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99D" w:rsidRDefault="008D699D" w:rsidP="00A97C71">
      <w:pPr>
        <w:spacing w:after="0" w:line="240" w:lineRule="auto"/>
      </w:pPr>
      <w:r>
        <w:separator/>
      </w:r>
    </w:p>
  </w:footnote>
  <w:footnote w:type="continuationSeparator" w:id="0">
    <w:p w:rsidR="008D699D" w:rsidRDefault="008D699D" w:rsidP="00A97C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C71" w:rsidRDefault="00A97C71" w:rsidP="00A97C71">
    <w:pPr>
      <w:tabs>
        <w:tab w:val="left" w:pos="567"/>
      </w:tabs>
      <w:spacing w:after="0" w:line="240" w:lineRule="auto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Johnston, A.S.A., Hodson, M.E., Thorbek, P., Alva</w:t>
    </w:r>
    <w:r w:rsidR="00AE4738">
      <w:rPr>
        <w:rFonts w:ascii="Times New Roman" w:hAnsi="Times New Roman" w:cs="Times New Roman"/>
        <w:sz w:val="20"/>
        <w:szCs w:val="20"/>
      </w:rPr>
      <w:t>rez, T., Sibly, R.M., An energy budget agent-</w:t>
    </w:r>
    <w:r>
      <w:rPr>
        <w:rFonts w:ascii="Times New Roman" w:hAnsi="Times New Roman" w:cs="Times New Roman"/>
        <w:sz w:val="20"/>
        <w:szCs w:val="20"/>
      </w:rPr>
      <w:t>based model of earthworm populations and its application to study the effects of pesticides</w:t>
    </w:r>
  </w:p>
  <w:p w:rsidR="00A97C71" w:rsidRDefault="00A97C71">
    <w:pPr>
      <w:pStyle w:val="Header"/>
    </w:pPr>
  </w:p>
  <w:p w:rsidR="00A97C71" w:rsidRDefault="00A97C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4A0"/>
    <w:rsid w:val="000E125E"/>
    <w:rsid w:val="00106385"/>
    <w:rsid w:val="001135FA"/>
    <w:rsid w:val="005046F3"/>
    <w:rsid w:val="0051228C"/>
    <w:rsid w:val="00597B06"/>
    <w:rsid w:val="00625B03"/>
    <w:rsid w:val="00746E04"/>
    <w:rsid w:val="00781283"/>
    <w:rsid w:val="008A2777"/>
    <w:rsid w:val="008D699D"/>
    <w:rsid w:val="009174E8"/>
    <w:rsid w:val="00A874A0"/>
    <w:rsid w:val="00A97C71"/>
    <w:rsid w:val="00AE4738"/>
    <w:rsid w:val="00B60A5C"/>
    <w:rsid w:val="00B959A0"/>
    <w:rsid w:val="00D041DD"/>
    <w:rsid w:val="00E3563C"/>
    <w:rsid w:val="00E658A5"/>
    <w:rsid w:val="00FA4BFF"/>
    <w:rsid w:val="00FB185B"/>
    <w:rsid w:val="00FC5792"/>
    <w:rsid w:val="00FC6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B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7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C71"/>
  </w:style>
  <w:style w:type="paragraph" w:styleId="Footer">
    <w:name w:val="footer"/>
    <w:basedOn w:val="Normal"/>
    <w:link w:val="FooterChar"/>
    <w:uiPriority w:val="99"/>
    <w:unhideWhenUsed/>
    <w:rsid w:val="00A97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C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B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7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C71"/>
  </w:style>
  <w:style w:type="paragraph" w:styleId="Footer">
    <w:name w:val="footer"/>
    <w:basedOn w:val="Normal"/>
    <w:link w:val="FooterChar"/>
    <w:uiPriority w:val="99"/>
    <w:unhideWhenUsed/>
    <w:rsid w:val="00A97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4</Words>
  <Characters>618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Sophie Alexandra Johnston</dc:creator>
  <cp:lastModifiedBy>Alice Sophie Alexandra Johnston</cp:lastModifiedBy>
  <cp:revision>3</cp:revision>
  <dcterms:created xsi:type="dcterms:W3CDTF">2013-09-11T08:28:00Z</dcterms:created>
  <dcterms:modified xsi:type="dcterms:W3CDTF">2013-09-19T13:34:00Z</dcterms:modified>
</cp:coreProperties>
</file>